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B3BA7B" w14:textId="383C3572" w:rsidR="00B24390" w:rsidRPr="00B24390" w:rsidRDefault="00B24390" w:rsidP="00B24390">
      <w:pPr>
        <w:widowControl/>
        <w:jc w:val="left"/>
      </w:pPr>
      <w:r w:rsidRPr="008239A2">
        <w:rPr>
          <w:rFonts w:hint="eastAsia"/>
          <w:b/>
        </w:rPr>
        <w:t>S</w:t>
      </w:r>
      <w:r w:rsidRPr="008239A2">
        <w:rPr>
          <w:b/>
        </w:rPr>
        <w:t>upplementary Method 2: SAS program</w:t>
      </w:r>
      <w:r w:rsidRPr="008239A2">
        <w:rPr>
          <w:rFonts w:hint="eastAsia"/>
          <w:b/>
        </w:rPr>
        <w:t xml:space="preserve"> </w:t>
      </w:r>
      <w:r w:rsidR="008239A2">
        <w:rPr>
          <w:b/>
        </w:rPr>
        <w:t>for simulation</w:t>
      </w:r>
      <w:bookmarkStart w:id="0" w:name="_GoBack"/>
      <w:bookmarkEnd w:id="0"/>
    </w:p>
    <w:p w14:paraId="0D05E29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35D38A63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cenari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0F70BA4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GLOBA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n bm ba psi1 psi2 baseline alphaa alpha1 alpha2 shape scale ;</w:t>
      </w:r>
    </w:p>
    <w:p w14:paraId="72A7061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0CA27BF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n = 20000;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sample size;</w:t>
      </w:r>
    </w:p>
    <w:p w14:paraId="5079E50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m = 70 - (30/(1 + 0.2*t_star)) ;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a = &amp;ba.;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si1 = 0.3;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si2 = 1;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 QoL trajectory;</w:t>
      </w:r>
    </w:p>
    <w:p w14:paraId="6F542FE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aseline = exp(-2.5);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lphaa = &amp;alphaa. ;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lpha1 = -0.005;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lpha2 = 0.2; 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 Hazard function ;</w:t>
      </w:r>
    </w:p>
    <w:p w14:paraId="0BBDD1F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shape = 1.55;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scale = 14.3 ;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 Gamma dist for censoring ;</w:t>
      </w:r>
    </w:p>
    <w:p w14:paraId="0C2D852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95992B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0C5D5743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cenari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3E9595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5A153AB1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B797B4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ODS EXCLUDE ALL;</w:t>
      </w:r>
    </w:p>
    <w:p w14:paraId="7E7B50F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5BDE35C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proc format ; value arm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Standard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New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 run;</w:t>
      </w:r>
    </w:p>
    <w:p w14:paraId="76C2CF1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ata a;</w:t>
      </w:r>
    </w:p>
    <w:p w14:paraId="2A907CF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call streaminit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04175CF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do parameter 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0F56108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do repeat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3C5BA2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do pid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n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038253B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  if mod(pid,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Arm=rand(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bernoulli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39D2512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  if mod(pid,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lag(Arm)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Arm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547FE51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  if mod(pid,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lag(Arm)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Arm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984655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qol0 = rand(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Uniform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7731A1F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ex = rand(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Bernoulli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461F39E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 = rand(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Normal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36FD1D2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Death1 = - ( log(rand(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Uniform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) )/ (exp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alphaa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alpha1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* qol0 +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alpha2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* sex) *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baseline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;</w:t>
      </w:r>
    </w:p>
    <w:p w14:paraId="2754FB0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Death0 = - ( log(rand(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Uniform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)  )/ (exp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alphaa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alpha1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* qol0 +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alpha2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* sex) *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baseline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;</w:t>
      </w:r>
    </w:p>
    <w:p w14:paraId="022FE1F1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if Arm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Death = Death1; else if Arm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Death = Death0;</w:t>
      </w:r>
    </w:p>
    <w:p w14:paraId="01FB813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G = rand(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Gamma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,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shape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) *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scale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;</w:t>
      </w:r>
    </w:p>
    <w:p w14:paraId="2898EA5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Censor = G * (G &lt;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* (G &gt;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0D629711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OS_Event = (Death &lt;= Censor);</w:t>
      </w:r>
    </w:p>
    <w:p w14:paraId="1A4A315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time = Death * (Death &lt; Censor) + Censor * (Death &gt;= Censor);</w:t>
      </w:r>
    </w:p>
    <w:p w14:paraId="2B54432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do t_star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5AA119D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t_continum = Death - t_star;</w:t>
      </w:r>
    </w:p>
    <w:p w14:paraId="716A264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t = ceil(Death - t_star);</w:t>
      </w:r>
    </w:p>
    <w:p w14:paraId="104C2AD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Y1 =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bm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ba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psi1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qol0 +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psi2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sex + b + rand(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Normal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5514766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Y0 =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bm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ba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+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psi1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qol0 +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psi2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sex + b + rand(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Normal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0D0F811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if Arm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Y = Y1; else if Arm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Y = Y0;</w:t>
      </w:r>
    </w:p>
    <w:p w14:paraId="26D8659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output; end;</w:t>
      </w:r>
    </w:p>
    <w:p w14:paraId="56BE0C9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end;</w:t>
      </w:r>
    </w:p>
    <w:p w14:paraId="53F63301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end;</w:t>
      </w:r>
    </w:p>
    <w:p w14:paraId="270F9D0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end;</w:t>
      </w:r>
    </w:p>
    <w:p w14:paraId="1D0721E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format arm 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arm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5AD76E3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5AB6AA9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ata a0;</w:t>
      </w:r>
    </w:p>
    <w:p w14:paraId="2CBC6C8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et a;</w:t>
      </w:r>
    </w:p>
    <w:p w14:paraId="539C5DE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where t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0CBE94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keep pid y;</w:t>
      </w:r>
    </w:p>
    <w:p w14:paraId="19C0E14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rename y=base;</w:t>
      </w:r>
    </w:p>
    <w:p w14:paraId="178FE34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060FA76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ata a1;</w:t>
      </w:r>
    </w:p>
    <w:p w14:paraId="219647F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merge a a0;</w:t>
      </w:r>
    </w:p>
    <w:p w14:paraId="1D53293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y pid;</w:t>
      </w:r>
    </w:p>
    <w:p w14:paraId="1A601691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Chg = Y - base;</w:t>
      </w:r>
    </w:p>
    <w:p w14:paraId="734E836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if Chg &lt; -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Chg ne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deterioration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else  deterioration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</w:t>
      </w:r>
    </w:p>
    <w:p w14:paraId="2612FDC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if mod(t,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ne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delete;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because QOL is measured every 3 months;</w:t>
      </w:r>
    </w:p>
    <w:p w14:paraId="419D7C9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lastRenderedPageBreak/>
        <w:t>run;</w:t>
      </w:r>
    </w:p>
    <w:p w14:paraId="51C1EF3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proc sort data=a1(where=(t&g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) out=a1;</w:t>
      </w:r>
    </w:p>
    <w:p w14:paraId="180317E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y  pid t;</w:t>
      </w:r>
    </w:p>
    <w:p w14:paraId="49B9BE1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75BEF7E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proc sort data=a1(where=(time &gt;= t &g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) out=obs1(drop= b death death1 death0 y1 y0 g censor t_continum);</w:t>
      </w:r>
    </w:p>
    <w:p w14:paraId="3A3A7BC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y  pid t;</w:t>
      </w:r>
    </w:p>
    <w:p w14:paraId="70AAF66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69BCA6D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ata obs2(drop = total t_star );</w:t>
      </w:r>
    </w:p>
    <w:p w14:paraId="055947A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et obs1;</w:t>
      </w:r>
    </w:p>
    <w:p w14:paraId="4D1F427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y  pid;</w:t>
      </w:r>
    </w:p>
    <w:p w14:paraId="4346874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retain total;</w:t>
      </w:r>
    </w:p>
    <w:p w14:paraId="03C1A9A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if first.pid then total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7956DB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total + deterioration;</w:t>
      </w:r>
    </w:p>
    <w:p w14:paraId="7A9ED25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if (total &gt;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then qol_event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else qol_event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9F8D4D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if qol_event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TTD_Event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1A09DF4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else if os_event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last.pid then TTD_Event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07C654F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else TTD_Event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5EB77DB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if qol_event 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TTD_time = t; else TTD_time = time;</w:t>
      </w:r>
    </w:p>
    <w:p w14:paraId="405E054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if last.pid OR TTD_event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1FE73E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49B1345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ata obs3;</w:t>
      </w:r>
    </w:p>
    <w:p w14:paraId="2E31DC2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et obs2;</w:t>
      </w:r>
    </w:p>
    <w:p w14:paraId="49D68E6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y pid;</w:t>
      </w:r>
    </w:p>
    <w:p w14:paraId="4721793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if first.pid ;</w:t>
      </w:r>
    </w:p>
    <w:p w14:paraId="6A33A8C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5ADF329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3FA573B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49554D0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6878268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 Mixed-effects model ;</w:t>
      </w:r>
    </w:p>
    <w:p w14:paraId="646B235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proc mixed data=obs1;</w:t>
      </w:r>
    </w:p>
    <w:p w14:paraId="7D36DA8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class t arm pid;</w:t>
      </w:r>
    </w:p>
    <w:p w14:paraId="3C6B444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model y = arm t arm*t qol0 sex;</w:t>
      </w:r>
    </w:p>
    <w:p w14:paraId="7A27A87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repeated pid / type = ar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5E76D86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lsmeans arm*t / pdiff cl;</w:t>
      </w:r>
    </w:p>
    <w:p w14:paraId="105925A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ods output LSMeans=_lsm1 Diffs=_diff1(where=(t=_t));</w:t>
      </w:r>
    </w:p>
    <w:p w14:paraId="4706A55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lastRenderedPageBreak/>
        <w:t>run;</w:t>
      </w:r>
    </w:p>
    <w:p w14:paraId="6502492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23BE619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 Time to deterioration analysis;</w:t>
      </w:r>
    </w:p>
    <w:p w14:paraId="59B2F60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proc lifetest data=obs3 plots=survival(atrisk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41958DB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time TTD_Time * TTD_Event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;</w:t>
      </w:r>
    </w:p>
    <w:p w14:paraId="216B56A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trata Arm ;</w:t>
      </w:r>
    </w:p>
    <w:p w14:paraId="2DE88AC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ods output SurvivalPlot=SurvivalPlotData_TTD;</w:t>
      </w:r>
    </w:p>
    <w:p w14:paraId="4D20D80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run; </w:t>
      </w:r>
    </w:p>
    <w:p w14:paraId="000C2EF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6E72192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 Survivor Average Causal Effect ;</w:t>
      </w:r>
    </w:p>
    <w:p w14:paraId="2A3B2D0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ata a1_sace;</w:t>
      </w:r>
    </w:p>
    <w:p w14:paraId="3B3B60F3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et a1;</w:t>
      </w:r>
    </w:p>
    <w:p w14:paraId="70032A5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sace(t); if death1&gt;=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t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death0&gt;=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t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t=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t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do; sace = y1 - y0; sace_y1 = y1; sace_y0=y0; t_sace =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t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end;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47BF9D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sac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</w:t>
      </w:r>
    </w:p>
    <w:p w14:paraId="632C636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</w:p>
    <w:p w14:paraId="38EF40E3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proc means data=a1_sace n mean stddev lclm uclm probt t;</w:t>
      </w:r>
    </w:p>
    <w:p w14:paraId="4D991AB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var sace sace_y1 sace_y0;</w:t>
      </w:r>
    </w:p>
    <w:p w14:paraId="05A26E3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class t_sace;</w:t>
      </w:r>
    </w:p>
    <w:p w14:paraId="436B135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ods output Summary = sace;</w:t>
      </w:r>
    </w:p>
    <w:p w14:paraId="7DD2B963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181F0CA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7A35BFC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 Competing risk analysis;</w:t>
      </w:r>
    </w:p>
    <w:p w14:paraId="7B0B3651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proc phreg data= obs3;</w:t>
      </w:r>
    </w:p>
    <w:p w14:paraId="782FB98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class Arm(ref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Standard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59ED9D33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model TTD_Time * TTD_Event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= / RiskLimits EVENTCODE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0BB4A50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trata Arm;</w:t>
      </w:r>
    </w:p>
    <w:p w14:paraId="2C2C3F9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aseline out = CIF cif = _all_ ;</w:t>
      </w:r>
    </w:p>
    <w:p w14:paraId="3891086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2EFB60B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7CBACA8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 Prioritized Outcomes ;</w:t>
      </w:r>
    </w:p>
    <w:p w14:paraId="24F9CDF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ata obs4;</w:t>
      </w:r>
    </w:p>
    <w:p w14:paraId="1E5FDDB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et obs1;</w:t>
      </w:r>
    </w:p>
    <w:p w14:paraId="5ECA876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y pid;</w:t>
      </w:r>
    </w:p>
    <w:p w14:paraId="1AB9824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lastRenderedPageBreak/>
        <w:tab/>
        <w:t>if first.pid OR t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59C72A3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48AC679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delta= 0;</w:t>
      </w:r>
    </w:p>
    <w:p w14:paraId="190DCD6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ata obs5;</w:t>
      </w:r>
    </w:p>
    <w:p w14:paraId="418D332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et obs4;</w:t>
      </w:r>
    </w:p>
    <w:p w14:paraId="60EFE6A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y pid;</w:t>
      </w:r>
    </w:p>
    <w:p w14:paraId="6E70C18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if last.pid;</w:t>
      </w:r>
    </w:p>
    <w:p w14:paraId="76BD339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if time&lt;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do; co=time; co_event=os_event; end;</w:t>
      </w:r>
    </w:p>
    <w:p w14:paraId="537199F3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if time&g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do; co=y + &amp;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delta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 co_event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 end;</w:t>
      </w:r>
    </w:p>
    <w:p w14:paraId="482BD49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5488AD5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proc lifetest data=obs5 plots=survival;</w:t>
      </w:r>
    </w:p>
    <w:p w14:paraId="1A6E59F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time co * co_Event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;</w:t>
      </w:r>
    </w:p>
    <w:p w14:paraId="167F1D0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trata Arm ;</w:t>
      </w:r>
    </w:p>
    <w:p w14:paraId="2589280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ods output  ProductLimitEstimates= ProductLimitEstimates_co;</w:t>
      </w:r>
    </w:p>
    <w:p w14:paraId="19D24F6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run; </w:t>
      </w:r>
    </w:p>
    <w:p w14:paraId="343C92E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data ProductLimitEstimates_co2;</w:t>
      </w:r>
    </w:p>
    <w:p w14:paraId="12DCB77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et ProductLimitEstimates_co;</w:t>
      </w:r>
    </w:p>
    <w:p w14:paraId="3877C46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if co&gt;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do;</w:t>
      </w:r>
    </w:p>
    <w:p w14:paraId="65B73BC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co2=co; co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17DF5C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end;</w:t>
      </w:r>
    </w:p>
    <w:p w14:paraId="184A7FA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7D0FF18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67B182E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1FF9025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2EDB6C3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32D3650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2D8933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7994899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526FFD6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figur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2D5999F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ODS SEELCT ALL;</w:t>
      </w:r>
    </w:p>
    <w:p w14:paraId="61742CA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40E2355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ods region;</w:t>
      </w:r>
    </w:p>
    <w:p w14:paraId="41265F8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ods graphics / height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in width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in noborder;</w:t>
      </w:r>
    </w:p>
    <w:p w14:paraId="782B3B4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proc sgplot data=_lsm1 noautolegend  ;</w:t>
      </w:r>
    </w:p>
    <w:p w14:paraId="2D8DAA9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tyleattrs datacontrastcolors=(strongblue strongyellow );</w:t>
      </w:r>
    </w:p>
    <w:p w14:paraId="2ED7669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series x = t y = estimate / group = arm lineattrs = (thickness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lastRenderedPageBreak/>
        <w:t xml:space="preserve">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) groupdisplay=cluster clusterwidth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name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series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1888482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catter x = t y = estimate / group = arm markerattrs=(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symbol=circlefilled) groupdisplay=cluster clusterwidth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F443BE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keylegend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series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location=inside position=topright noborder across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37BB214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yaxis label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Means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values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label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20F86D2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xaxis label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Time (months) from randomization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values= 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 label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758001C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4AD1FBC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74B3CC5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ods region ;</w:t>
      </w:r>
    </w:p>
    <w:p w14:paraId="30B30C6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ods graphics / height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in width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in noborder;</w:t>
      </w:r>
    </w:p>
    <w:p w14:paraId="5FEFD3B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roc sgplot data=SurvivalPlotData_TTD  noautolegend ;</w:t>
      </w:r>
    </w:p>
    <w:p w14:paraId="0E99D67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tyleattrs datacontrastcolors=( strongblue strongyellow);</w:t>
      </w:r>
    </w:p>
    <w:p w14:paraId="3EC57BE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step x=time y=survival / group=stratum name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step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lineattrs=(thickness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392F439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keylegend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step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location=inside position=topright noborder across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6541605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yaxis values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label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1 - Probability of deterioration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label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181A751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xaxis values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label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Time (months) from randomization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label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4A0B2B7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298EE62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6A1FED95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data _last; </w:t>
      </w:r>
    </w:p>
    <w:p w14:paraId="65EA6CA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set ProductLimitEstimates_co2; </w:t>
      </w:r>
    </w:p>
    <w:p w14:paraId="6D5748B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where co ne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survival ne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88D6C9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y stratum co;</w:t>
      </w:r>
    </w:p>
    <w:p w14:paraId="748BF46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if last.stratum ne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delete;</w:t>
      </w:r>
    </w:p>
    <w:p w14:paraId="382D31C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co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 co2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8DB3EB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4E00C3E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data ProductLimitEstimates_co2; set ProductLimitEstimates_co2 _last;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lastRenderedPageBreak/>
        <w:t xml:space="preserve">if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&lt;co2&lt;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hen co2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 run;</w:t>
      </w:r>
    </w:p>
    <w:p w14:paraId="0E681FD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proc sort data=ProductLimitEstimates_co2;</w:t>
      </w:r>
    </w:p>
    <w:p w14:paraId="4B9ACB1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by stratum co2 co;</w:t>
      </w:r>
    </w:p>
    <w:p w14:paraId="0C6EADA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0D08367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proc format ; value arm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Standard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New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 run;</w:t>
      </w:r>
    </w:p>
    <w:p w14:paraId="0F1E041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ods region;</w:t>
      </w:r>
    </w:p>
    <w:p w14:paraId="0D8FBB2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ods graphics / height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in width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in noborder;</w:t>
      </w:r>
    </w:p>
    <w:p w14:paraId="5E0C788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proc sgplot data=ProductLimitEstimates_co2 noautolegend ;</w:t>
      </w:r>
    </w:p>
    <w:p w14:paraId="1F77A77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tyleattrs datacontrastcolors=( strongblue strongyellow);</w:t>
      </w:r>
    </w:p>
    <w:p w14:paraId="4C600EF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step x=co y=failure / group=stratum name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step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lineattrs=(thickness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attern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1C2BF7C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step x=co2 y=failure / group=stratum  lineattrs=(thickness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attern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x2axis;</w:t>
      </w:r>
    </w:p>
    <w:p w14:paraId="5DCE189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keylegend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step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location=inside position=bottomright noborder across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469122C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yaxis values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label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Cumulative Probability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label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48F01DA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xaxis values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label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Time to death (month)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offsetmax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labelpos=datacenter label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3EAEAF6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x2axis values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label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QoL at 12 mo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offsetmin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labelpos=datacenter label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4E8C593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refline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/ axis=x;</w:t>
      </w:r>
    </w:p>
    <w:p w14:paraId="794849E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format stratum </w:t>
      </w:r>
      <w:r>
        <w:rPr>
          <w:rFonts w:ascii="Courier New" w:hAnsi="Courier New" w:cs="Courier New"/>
          <w:color w:val="008080"/>
          <w:kern w:val="0"/>
          <w:sz w:val="20"/>
          <w:szCs w:val="20"/>
          <w:shd w:val="clear" w:color="auto" w:fill="FFFFFF"/>
        </w:rPr>
        <w:t>arm.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65492851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429CAB2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0F5FD1F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ods region;</w:t>
      </w:r>
    </w:p>
    <w:p w14:paraId="6A05AFF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ods graphics / height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in width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in noborder;</w:t>
      </w:r>
    </w:p>
    <w:p w14:paraId="773B7C8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proc sgplot data=CIF noautolegend;</w:t>
      </w:r>
    </w:p>
    <w:p w14:paraId="402527E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styleattrs datacontrastcolors=( strongblue strongyellow);</w:t>
      </w:r>
    </w:p>
    <w:p w14:paraId="6C7983B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step x=TTD_time y=CIF / group=Arm name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step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lineattrs=(thickness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0CBDF9E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yaxis values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6F294CF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xaxis values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1E7A7A1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 xml:space="preserve">keylegend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step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location=inside position=topright noborder 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lastRenderedPageBreak/>
        <w:t>across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5BAAC6F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yaxis label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Probablity of deterioration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values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label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419F6F7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  <w:t>xaxis label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Time (months) from randomization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values= 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label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valueattrs=(family=Arial size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 ;</w:t>
      </w:r>
    </w:p>
    <w:p w14:paraId="1C84B0A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un;</w:t>
      </w:r>
    </w:p>
    <w:p w14:paraId="2979D0E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414F3C41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17C74E6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54176F2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22100BA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5C9CC3E3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ption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eftmarg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.2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i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ightmarg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.2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i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opmarg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.2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i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bottommarg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.2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i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nonumber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nod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apersiz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in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in);</w:t>
      </w:r>
    </w:p>
    <w:p w14:paraId="0513C5B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6294C6A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d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fil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Figure2.pdf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not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tartpag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n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;</w:t>
      </w:r>
    </w:p>
    <w:p w14:paraId="0097132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;</w:t>
      </w:r>
    </w:p>
    <w:p w14:paraId="3EC7528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7FB5F32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ay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gridd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ow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olumn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olumn_width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.5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.5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.5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3.5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 w14:paraId="023F5E3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capechar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^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540D4B0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gio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1D0515F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d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ex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^S={JUST=C fontsize=11pt font_face=Arial} MMRM analysis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67290A0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gio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2C71E80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d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ex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^S={JUST=C fontsize=11pt font_face=Arial} TTD analysis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28DF7E0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gio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20F2CDCD" w14:textId="66B8B3E4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d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ex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^S={JUST=C fontsize=11pt font_face=Arial} P</w:t>
      </w:r>
      <w:r w:rsidR="00071982"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rioritized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C</w:t>
      </w:r>
      <w:r w:rsidR="00071982"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omposite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O</w:t>
      </w:r>
      <w:r w:rsidR="00071982"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utcome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analysis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1DCE0399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gio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036CBB0F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d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ex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^S={JUST=C fontsize=11pt font_face=Arial} Semi-competing risk analysis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D50E3F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2345AF4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Scenario 1;</w:t>
      </w:r>
    </w:p>
    <w:p w14:paraId="4362141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a = (50*exp(-0.23*t_star - 0.92) - 4.7*exp(-abs(0.23*t)));</w:t>
      </w:r>
    </w:p>
    <w:p w14:paraId="24A9229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lastRenderedPageBreak/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lphaa = -0.3;</w:t>
      </w:r>
    </w:p>
    <w:p w14:paraId="07A03D0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2952881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figur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5E3BC3E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35D858A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Scenario 2;</w:t>
      </w:r>
    </w:p>
    <w:p w14:paraId="47CECF2C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a = (50*exp(-0.23*t_star - 0.92) - 3.7*exp(-abs(0.23*t)));</w:t>
      </w:r>
    </w:p>
    <w:p w14:paraId="63EE9B2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lphaa = -0.3;</w:t>
      </w:r>
    </w:p>
    <w:p w14:paraId="53C33502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02D561A6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figur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F0FE19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2F4D3D5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Scenario 3;</w:t>
      </w:r>
    </w:p>
    <w:p w14:paraId="4137E06B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a = (50*exp(-0.23*t_star - 0.92) - 4*exp(-abs(0.23*t)));</w:t>
      </w:r>
    </w:p>
    <w:p w14:paraId="17A9353A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lphaa = 0;</w:t>
      </w:r>
    </w:p>
    <w:p w14:paraId="516BA911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2A41D774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figur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AF354A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240390DE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*Scenario 4;</w:t>
      </w:r>
    </w:p>
    <w:p w14:paraId="37D9545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ba = 0;</w:t>
      </w:r>
    </w:p>
    <w:p w14:paraId="27855038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lphaa = -0.3;</w:t>
      </w:r>
    </w:p>
    <w:p w14:paraId="40633A2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9BBB54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kern w:val="0"/>
          <w:sz w:val="20"/>
          <w:szCs w:val="20"/>
          <w:shd w:val="clear" w:color="auto" w:fill="FFFFFF"/>
        </w:rPr>
        <w:t>figur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12631F7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6157D461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017B6CA0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ay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702F25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d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os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718DB7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1FA9199D" w14:textId="77777777" w:rsidR="00B24390" w:rsidRDefault="00B24390" w:rsidP="00B2439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105AD0A8" w14:textId="77777777" w:rsidR="00B24390" w:rsidRPr="0046739E" w:rsidRDefault="00B24390" w:rsidP="00B24390">
      <w:pPr>
        <w:widowControl/>
        <w:jc w:val="left"/>
      </w:pPr>
    </w:p>
    <w:sectPr w:rsidR="00B24390" w:rsidRPr="004673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BA3AFB" w14:textId="77777777" w:rsidR="00A51972" w:rsidRDefault="00A51972" w:rsidP="00E056E4">
      <w:r>
        <w:separator/>
      </w:r>
    </w:p>
  </w:endnote>
  <w:endnote w:type="continuationSeparator" w:id="0">
    <w:p w14:paraId="320AFD5F" w14:textId="77777777" w:rsidR="00A51972" w:rsidRDefault="00A51972" w:rsidP="00E05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F8ADFB" w14:textId="77777777" w:rsidR="00A51972" w:rsidRDefault="00A51972" w:rsidP="00E056E4">
      <w:r>
        <w:separator/>
      </w:r>
    </w:p>
  </w:footnote>
  <w:footnote w:type="continuationSeparator" w:id="0">
    <w:p w14:paraId="04869F81" w14:textId="77777777" w:rsidR="00A51972" w:rsidRDefault="00A51972" w:rsidP="00E05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8227DA6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wNTSztLQ0MjAwNzVW0lEKTi0uzszPAymwqAUApuGD9SwAAAA="/>
  </w:docVars>
  <w:rsids>
    <w:rsidRoot w:val="00A3557D"/>
    <w:rsid w:val="00071982"/>
    <w:rsid w:val="00095992"/>
    <w:rsid w:val="00171CD5"/>
    <w:rsid w:val="002419CD"/>
    <w:rsid w:val="0027793E"/>
    <w:rsid w:val="002B108A"/>
    <w:rsid w:val="002F4729"/>
    <w:rsid w:val="003A58DB"/>
    <w:rsid w:val="00404252"/>
    <w:rsid w:val="0043070F"/>
    <w:rsid w:val="00457E1B"/>
    <w:rsid w:val="0046739E"/>
    <w:rsid w:val="00471F8C"/>
    <w:rsid w:val="00526B2A"/>
    <w:rsid w:val="00531806"/>
    <w:rsid w:val="005375C4"/>
    <w:rsid w:val="00541B71"/>
    <w:rsid w:val="00615F13"/>
    <w:rsid w:val="007B6849"/>
    <w:rsid w:val="0082101C"/>
    <w:rsid w:val="008239A2"/>
    <w:rsid w:val="008A06FB"/>
    <w:rsid w:val="008D4040"/>
    <w:rsid w:val="008F37CC"/>
    <w:rsid w:val="00952CA5"/>
    <w:rsid w:val="009A763C"/>
    <w:rsid w:val="009F5C11"/>
    <w:rsid w:val="00A3557D"/>
    <w:rsid w:val="00A41520"/>
    <w:rsid w:val="00A457BF"/>
    <w:rsid w:val="00A51972"/>
    <w:rsid w:val="00AB0887"/>
    <w:rsid w:val="00AB28B5"/>
    <w:rsid w:val="00B24390"/>
    <w:rsid w:val="00B32009"/>
    <w:rsid w:val="00B34CA8"/>
    <w:rsid w:val="00BA0824"/>
    <w:rsid w:val="00D662AF"/>
    <w:rsid w:val="00DC25F5"/>
    <w:rsid w:val="00DF690B"/>
    <w:rsid w:val="00E056E4"/>
    <w:rsid w:val="00E652D5"/>
    <w:rsid w:val="00E80E84"/>
    <w:rsid w:val="00E81F2B"/>
    <w:rsid w:val="00EE7973"/>
    <w:rsid w:val="00F24572"/>
    <w:rsid w:val="00F311B2"/>
    <w:rsid w:val="00F56CC7"/>
    <w:rsid w:val="00F66035"/>
    <w:rsid w:val="00F72389"/>
    <w:rsid w:val="00FA2A24"/>
    <w:rsid w:val="00FB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76FC39"/>
  <w15:chartTrackingRefBased/>
  <w15:docId w15:val="{83C596E8-4D59-4AC8-B229-1540DE487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3557D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AB2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2B108A"/>
    <w:pPr>
      <w:numPr>
        <w:numId w:val="1"/>
      </w:numPr>
      <w:contextualSpacing/>
    </w:pPr>
  </w:style>
  <w:style w:type="paragraph" w:styleId="a5">
    <w:name w:val="header"/>
    <w:basedOn w:val="a0"/>
    <w:link w:val="a6"/>
    <w:uiPriority w:val="99"/>
    <w:unhideWhenUsed/>
    <w:rsid w:val="00E056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E056E4"/>
  </w:style>
  <w:style w:type="paragraph" w:styleId="a7">
    <w:name w:val="footer"/>
    <w:basedOn w:val="a0"/>
    <w:link w:val="a8"/>
    <w:uiPriority w:val="99"/>
    <w:unhideWhenUsed/>
    <w:rsid w:val="00E056E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E056E4"/>
  </w:style>
  <w:style w:type="paragraph" w:styleId="a9">
    <w:name w:val="Balloon Text"/>
    <w:basedOn w:val="a0"/>
    <w:link w:val="aa"/>
    <w:uiPriority w:val="99"/>
    <w:semiHidden/>
    <w:unhideWhenUsed/>
    <w:rsid w:val="00E056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1"/>
    <w:link w:val="a9"/>
    <w:uiPriority w:val="99"/>
    <w:semiHidden/>
    <w:rsid w:val="00E056E4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1"/>
    <w:uiPriority w:val="99"/>
    <w:semiHidden/>
    <w:unhideWhenUsed/>
    <w:rsid w:val="00BA0824"/>
    <w:rPr>
      <w:sz w:val="18"/>
      <w:szCs w:val="18"/>
    </w:rPr>
  </w:style>
  <w:style w:type="paragraph" w:styleId="ac">
    <w:name w:val="annotation text"/>
    <w:basedOn w:val="a0"/>
    <w:link w:val="ad"/>
    <w:uiPriority w:val="99"/>
    <w:semiHidden/>
    <w:unhideWhenUsed/>
    <w:rsid w:val="00BA0824"/>
    <w:pPr>
      <w:jc w:val="left"/>
    </w:pPr>
  </w:style>
  <w:style w:type="character" w:customStyle="1" w:styleId="ad">
    <w:name w:val="コメント文字列 (文字)"/>
    <w:basedOn w:val="a1"/>
    <w:link w:val="ac"/>
    <w:uiPriority w:val="99"/>
    <w:semiHidden/>
    <w:rsid w:val="00BA0824"/>
  </w:style>
  <w:style w:type="paragraph" w:styleId="ae">
    <w:name w:val="annotation subject"/>
    <w:basedOn w:val="ac"/>
    <w:next w:val="ac"/>
    <w:link w:val="af"/>
    <w:uiPriority w:val="99"/>
    <w:semiHidden/>
    <w:unhideWhenUsed/>
    <w:rsid w:val="00BA082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A08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12</Words>
  <Characters>7482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ya</dc:creator>
  <cp:keywords/>
  <dc:description/>
  <cp:lastModifiedBy>坂巻　顕太郎</cp:lastModifiedBy>
  <cp:revision>2</cp:revision>
  <dcterms:created xsi:type="dcterms:W3CDTF">2022-05-08T08:12:00Z</dcterms:created>
  <dcterms:modified xsi:type="dcterms:W3CDTF">2022-05-08T08:12:00Z</dcterms:modified>
</cp:coreProperties>
</file>